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EF4F9" w14:textId="7666ECD5" w:rsidR="00B24444" w:rsidRDefault="00236E4E">
      <w:pPr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="00B702EF">
        <w:rPr>
          <w:b/>
        </w:rPr>
        <w:t>Table. Oligonucleotides used in this study.</w:t>
      </w:r>
    </w:p>
    <w:p w14:paraId="6C1BF6A0" w14:textId="77777777" w:rsidR="00B702EF" w:rsidRDefault="00B702EF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5"/>
        <w:gridCol w:w="937"/>
        <w:gridCol w:w="1598"/>
        <w:gridCol w:w="4800"/>
      </w:tblGrid>
      <w:tr w:rsidR="00105BCA" w:rsidRPr="00697F0F" w14:paraId="77AC17FC" w14:textId="77777777" w:rsidTr="001C065B">
        <w:trPr>
          <w:trHeight w:val="282"/>
          <w:jc w:val="center"/>
        </w:trPr>
        <w:tc>
          <w:tcPr>
            <w:tcW w:w="2015" w:type="dxa"/>
          </w:tcPr>
          <w:p w14:paraId="2CB86546" w14:textId="6B2FF6FC" w:rsidR="00105BCA" w:rsidRPr="00697F0F" w:rsidRDefault="00105BCA">
            <w:pPr>
              <w:rPr>
                <w:rFonts w:ascii="Times" w:hAnsi="Times"/>
                <w:b/>
                <w:szCs w:val="24"/>
              </w:rPr>
            </w:pPr>
            <w:r w:rsidRPr="00697F0F">
              <w:rPr>
                <w:rFonts w:ascii="Times" w:hAnsi="Times"/>
                <w:b/>
                <w:szCs w:val="24"/>
              </w:rPr>
              <w:t>Name</w:t>
            </w:r>
          </w:p>
        </w:tc>
        <w:tc>
          <w:tcPr>
            <w:tcW w:w="937" w:type="dxa"/>
          </w:tcPr>
          <w:p w14:paraId="39120592" w14:textId="1DE73DE8" w:rsidR="00105BCA" w:rsidRPr="00697F0F" w:rsidRDefault="00105BCA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</w:rPr>
              <w:t>Type</w:t>
            </w:r>
          </w:p>
        </w:tc>
        <w:tc>
          <w:tcPr>
            <w:tcW w:w="1598" w:type="dxa"/>
            <w:vAlign w:val="center"/>
          </w:tcPr>
          <w:p w14:paraId="130574CF" w14:textId="47E75987" w:rsidR="00105BCA" w:rsidRPr="00697F0F" w:rsidRDefault="00105BCA" w:rsidP="00105BCA">
            <w:pPr>
              <w:rPr>
                <w:rFonts w:ascii="Times" w:hAnsi="Times"/>
                <w:b/>
                <w:szCs w:val="24"/>
              </w:rPr>
            </w:pPr>
            <w:r>
              <w:rPr>
                <w:rFonts w:ascii="Times" w:hAnsi="Times"/>
                <w:b/>
                <w:szCs w:val="24"/>
              </w:rPr>
              <w:t>Purpose</w:t>
            </w:r>
          </w:p>
        </w:tc>
        <w:tc>
          <w:tcPr>
            <w:tcW w:w="4800" w:type="dxa"/>
          </w:tcPr>
          <w:p w14:paraId="036C9566" w14:textId="0557C3F6" w:rsidR="00105BCA" w:rsidRPr="00697F0F" w:rsidRDefault="00105BCA">
            <w:pPr>
              <w:rPr>
                <w:rFonts w:ascii="Times" w:hAnsi="Times"/>
                <w:b/>
                <w:szCs w:val="24"/>
              </w:rPr>
            </w:pPr>
            <w:r w:rsidRPr="00697F0F">
              <w:rPr>
                <w:rFonts w:ascii="Times" w:hAnsi="Times"/>
                <w:b/>
                <w:szCs w:val="24"/>
              </w:rPr>
              <w:t>Sequence (5’ to 3’)</w:t>
            </w:r>
          </w:p>
        </w:tc>
      </w:tr>
      <w:tr w:rsidR="001C065B" w:rsidRPr="00697F0F" w14:paraId="5E3BE16C" w14:textId="77777777" w:rsidTr="001C065B">
        <w:trPr>
          <w:trHeight w:val="282"/>
          <w:jc w:val="center"/>
        </w:trPr>
        <w:tc>
          <w:tcPr>
            <w:tcW w:w="2015" w:type="dxa"/>
          </w:tcPr>
          <w:p w14:paraId="202105A7" w14:textId="6C1A4C9E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937" w:type="dxa"/>
          </w:tcPr>
          <w:p w14:paraId="2DE288BF" w14:textId="4B1B8728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 w:val="restart"/>
            <w:vAlign w:val="center"/>
          </w:tcPr>
          <w:p w14:paraId="7A7B1C8D" w14:textId="2CF01789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Cas9-induced DSBs</w:t>
            </w:r>
          </w:p>
        </w:tc>
        <w:tc>
          <w:tcPr>
            <w:tcW w:w="4800" w:type="dxa"/>
          </w:tcPr>
          <w:p w14:paraId="66A4E040" w14:textId="535EE4C4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CTGACGCCGCATCGGTGATT</w:t>
            </w:r>
          </w:p>
        </w:tc>
      </w:tr>
      <w:tr w:rsidR="001C065B" w:rsidRPr="00697F0F" w14:paraId="1BA1A9EB" w14:textId="77777777" w:rsidTr="001C065B">
        <w:trPr>
          <w:trHeight w:val="272"/>
          <w:jc w:val="center"/>
        </w:trPr>
        <w:tc>
          <w:tcPr>
            <w:tcW w:w="2015" w:type="dxa"/>
          </w:tcPr>
          <w:p w14:paraId="3A43D4D6" w14:textId="32531FC9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937" w:type="dxa"/>
          </w:tcPr>
          <w:p w14:paraId="5748DF19" w14:textId="1F25EB2C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763788F3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21A39541" w14:textId="600335E5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CTGGCCTAGCGGAGGCTCT</w:t>
            </w:r>
          </w:p>
        </w:tc>
      </w:tr>
      <w:tr w:rsidR="001C065B" w:rsidRPr="00697F0F" w14:paraId="632F5BD0" w14:textId="77777777" w:rsidTr="001C065B">
        <w:trPr>
          <w:trHeight w:val="282"/>
          <w:jc w:val="center"/>
        </w:trPr>
        <w:tc>
          <w:tcPr>
            <w:tcW w:w="2015" w:type="dxa"/>
          </w:tcPr>
          <w:p w14:paraId="240064E7" w14:textId="62DD7FE1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B</w:t>
            </w:r>
            <w:r>
              <w:rPr>
                <w:rFonts w:ascii="Times" w:hAnsi="Times"/>
                <w:szCs w:val="24"/>
              </w:rPr>
              <w:t>CL</w:t>
            </w:r>
            <w:r w:rsidRPr="00697F0F">
              <w:rPr>
                <w:rFonts w:ascii="Times" w:hAnsi="Times"/>
                <w:szCs w:val="24"/>
              </w:rPr>
              <w:t>6</w:t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937" w:type="dxa"/>
          </w:tcPr>
          <w:p w14:paraId="3E2BC52A" w14:textId="0CBBCB0F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1A3DF0F4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3037AE88" w14:textId="4B8DCEA8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TAATGATCATGAGCAGCGG</w:t>
            </w:r>
          </w:p>
        </w:tc>
      </w:tr>
      <w:tr w:rsidR="001C065B" w:rsidRPr="00697F0F" w14:paraId="784F8098" w14:textId="77777777" w:rsidTr="001C065B">
        <w:trPr>
          <w:trHeight w:val="282"/>
          <w:jc w:val="center"/>
        </w:trPr>
        <w:tc>
          <w:tcPr>
            <w:tcW w:w="2015" w:type="dxa"/>
          </w:tcPr>
          <w:p w14:paraId="2AE2348C" w14:textId="2469C6E4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B</w:t>
            </w:r>
            <w:r>
              <w:rPr>
                <w:rFonts w:ascii="Times" w:hAnsi="Times"/>
                <w:szCs w:val="24"/>
              </w:rPr>
              <w:t>CL</w:t>
            </w:r>
            <w:r w:rsidRPr="00697F0F">
              <w:rPr>
                <w:rFonts w:ascii="Times" w:hAnsi="Times"/>
                <w:szCs w:val="24"/>
              </w:rPr>
              <w:t>6</w:t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937" w:type="dxa"/>
          </w:tcPr>
          <w:p w14:paraId="4306AD9C" w14:textId="1B69AA49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338F75AA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723F0FD6" w14:textId="55518606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TCCGCTCTTGCCAAATGCTT</w:t>
            </w:r>
          </w:p>
        </w:tc>
      </w:tr>
      <w:tr w:rsidR="001C065B" w:rsidRPr="00697F0F" w14:paraId="101F24F7" w14:textId="77777777" w:rsidTr="001C065B">
        <w:trPr>
          <w:trHeight w:val="282"/>
          <w:jc w:val="center"/>
        </w:trPr>
        <w:tc>
          <w:tcPr>
            <w:tcW w:w="2015" w:type="dxa"/>
          </w:tcPr>
          <w:p w14:paraId="1D05512A" w14:textId="5AC6018E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B</w:t>
            </w:r>
            <w:r>
              <w:rPr>
                <w:rFonts w:ascii="Times" w:hAnsi="Times"/>
                <w:szCs w:val="24"/>
              </w:rPr>
              <w:t>CL</w:t>
            </w:r>
            <w:r w:rsidRPr="00697F0F">
              <w:rPr>
                <w:rFonts w:ascii="Times" w:hAnsi="Times"/>
                <w:szCs w:val="24"/>
              </w:rPr>
              <w:t>6</w:t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3</w:t>
            </w:r>
          </w:p>
        </w:tc>
        <w:tc>
          <w:tcPr>
            <w:tcW w:w="937" w:type="dxa"/>
          </w:tcPr>
          <w:p w14:paraId="70077B2B" w14:textId="3FB66FF6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5474D0A5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6A0D0253" w14:textId="21A1BA4D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TTTATTTATTCTAGCTGTC</w:t>
            </w:r>
          </w:p>
        </w:tc>
      </w:tr>
      <w:tr w:rsidR="001C065B" w:rsidRPr="00697F0F" w14:paraId="7773ED6C" w14:textId="77777777" w:rsidTr="001C065B">
        <w:trPr>
          <w:trHeight w:val="282"/>
          <w:jc w:val="center"/>
        </w:trPr>
        <w:tc>
          <w:tcPr>
            <w:tcW w:w="2015" w:type="dxa"/>
          </w:tcPr>
          <w:p w14:paraId="15D9C00B" w14:textId="57DFB586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1</w:t>
            </w:r>
          </w:p>
        </w:tc>
        <w:tc>
          <w:tcPr>
            <w:tcW w:w="937" w:type="dxa"/>
          </w:tcPr>
          <w:p w14:paraId="5DA93532" w14:textId="54F2081B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4CE6F36B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3F6A98C7" w14:textId="20753E62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GTCCTCACGTGGTGGAAAGA</w:t>
            </w:r>
          </w:p>
        </w:tc>
      </w:tr>
      <w:tr w:rsidR="001C065B" w:rsidRPr="00697F0F" w14:paraId="1E706225" w14:textId="77777777" w:rsidTr="001C065B">
        <w:trPr>
          <w:trHeight w:val="272"/>
          <w:jc w:val="center"/>
        </w:trPr>
        <w:tc>
          <w:tcPr>
            <w:tcW w:w="2015" w:type="dxa"/>
          </w:tcPr>
          <w:p w14:paraId="35682DFD" w14:textId="0F322AA4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2</w:t>
            </w:r>
          </w:p>
        </w:tc>
        <w:tc>
          <w:tcPr>
            <w:tcW w:w="937" w:type="dxa"/>
          </w:tcPr>
          <w:p w14:paraId="78B91028" w14:textId="642DE88C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6D16667C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6EADD925" w14:textId="53152417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ACCAGGAATCGACCCTTCC</w:t>
            </w:r>
          </w:p>
        </w:tc>
      </w:tr>
      <w:tr w:rsidR="001C065B" w:rsidRPr="00697F0F" w14:paraId="7B03347B" w14:textId="77777777" w:rsidTr="001C065B">
        <w:trPr>
          <w:trHeight w:val="272"/>
          <w:jc w:val="center"/>
        </w:trPr>
        <w:tc>
          <w:tcPr>
            <w:tcW w:w="2015" w:type="dxa"/>
          </w:tcPr>
          <w:p w14:paraId="62EEED57" w14:textId="50405076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</w:t>
            </w:r>
            <w:r w:rsidRPr="00697F0F">
              <w:rPr>
                <w:rFonts w:ascii="Times" w:hAnsi="Times"/>
                <w:szCs w:val="24"/>
              </w:rPr>
              <w:t>3</w:t>
            </w:r>
          </w:p>
        </w:tc>
        <w:tc>
          <w:tcPr>
            <w:tcW w:w="937" w:type="dxa"/>
          </w:tcPr>
          <w:p w14:paraId="03140A16" w14:textId="503F1C8C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6FD3BD18" w14:textId="77777777" w:rsidR="001C065B" w:rsidRPr="00697F0F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32D39B8D" w14:textId="0F66A4FA" w:rsidR="001C065B" w:rsidRPr="00697F0F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CTGCTGAACCCACCAGTCTA</w:t>
            </w:r>
          </w:p>
        </w:tc>
      </w:tr>
      <w:tr w:rsidR="001C065B" w:rsidRPr="00697F0F" w14:paraId="014397E1" w14:textId="77777777" w:rsidTr="001C065B">
        <w:trPr>
          <w:trHeight w:val="272"/>
          <w:jc w:val="center"/>
        </w:trPr>
        <w:tc>
          <w:tcPr>
            <w:tcW w:w="2015" w:type="dxa"/>
          </w:tcPr>
          <w:p w14:paraId="498D9DF1" w14:textId="7D392EFB" w:rsidR="001C065B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I</w:t>
            </w:r>
          </w:p>
        </w:tc>
        <w:tc>
          <w:tcPr>
            <w:tcW w:w="937" w:type="dxa"/>
          </w:tcPr>
          <w:p w14:paraId="58F0FE4A" w14:textId="61C6194E" w:rsidR="001C065B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3058519F" w14:textId="77777777" w:rsidR="001C065B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47401A73" w14:textId="18D8A135" w:rsidR="001C065B" w:rsidRPr="002C1A4D" w:rsidRDefault="001C065B">
            <w:pPr>
              <w:rPr>
                <w:rFonts w:ascii="Times" w:hAnsi="Times"/>
                <w:szCs w:val="24"/>
              </w:rPr>
            </w:pPr>
            <w:r w:rsidRPr="001C065B">
              <w:rPr>
                <w:rFonts w:ascii="Times" w:hAnsi="Times"/>
                <w:szCs w:val="24"/>
              </w:rPr>
              <w:t>GTCCTCACGTGGTGGAAAGA</w:t>
            </w:r>
          </w:p>
        </w:tc>
      </w:tr>
      <w:tr w:rsidR="001C065B" w:rsidRPr="00697F0F" w14:paraId="3BC24C0F" w14:textId="77777777" w:rsidTr="001C065B">
        <w:trPr>
          <w:trHeight w:val="272"/>
          <w:jc w:val="center"/>
        </w:trPr>
        <w:tc>
          <w:tcPr>
            <w:tcW w:w="2015" w:type="dxa"/>
          </w:tcPr>
          <w:p w14:paraId="69C80EFF" w14:textId="58A265FD" w:rsidR="001C065B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>_II</w:t>
            </w:r>
          </w:p>
        </w:tc>
        <w:tc>
          <w:tcPr>
            <w:tcW w:w="937" w:type="dxa"/>
          </w:tcPr>
          <w:p w14:paraId="3AF43E27" w14:textId="07C5A7DF" w:rsidR="001C065B" w:rsidRDefault="001C065B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47013F20" w14:textId="77777777" w:rsidR="001C065B" w:rsidRDefault="001C065B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15DF8A1E" w14:textId="086B8D27" w:rsidR="001C065B" w:rsidRPr="002C1A4D" w:rsidRDefault="001C065B">
            <w:pPr>
              <w:rPr>
                <w:rFonts w:ascii="Times" w:hAnsi="Times"/>
                <w:szCs w:val="24"/>
              </w:rPr>
            </w:pPr>
            <w:r w:rsidRPr="001C065B">
              <w:rPr>
                <w:rFonts w:ascii="Times" w:hAnsi="Times"/>
                <w:szCs w:val="24"/>
              </w:rPr>
              <w:t>AACCAGGAATCGACCCTTCC</w:t>
            </w:r>
          </w:p>
        </w:tc>
      </w:tr>
      <w:tr w:rsidR="002C1A4D" w:rsidRPr="00697F0F" w14:paraId="43FDA1A1" w14:textId="77777777" w:rsidTr="001C065B">
        <w:trPr>
          <w:trHeight w:val="272"/>
          <w:jc w:val="center"/>
        </w:trPr>
        <w:tc>
          <w:tcPr>
            <w:tcW w:w="2015" w:type="dxa"/>
          </w:tcPr>
          <w:p w14:paraId="53A68416" w14:textId="1756918F" w:rsidR="002C1A4D" w:rsidRPr="00697F0F" w:rsidRDefault="002C1A4D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L</w:t>
            </w:r>
            <w:r w:rsidR="00EB42A6">
              <w:rPr>
                <w:rFonts w:ascii="Times" w:hAnsi="Times"/>
                <w:szCs w:val="24"/>
              </w:rPr>
              <w:t>IG</w:t>
            </w:r>
            <w:r>
              <w:rPr>
                <w:rFonts w:ascii="Times" w:hAnsi="Times"/>
                <w:szCs w:val="24"/>
              </w:rPr>
              <w:t>4 BRCTd G1</w:t>
            </w:r>
          </w:p>
        </w:tc>
        <w:tc>
          <w:tcPr>
            <w:tcW w:w="937" w:type="dxa"/>
          </w:tcPr>
          <w:p w14:paraId="36262479" w14:textId="1C616BD7" w:rsidR="002C1A4D" w:rsidRPr="00697F0F" w:rsidRDefault="002C1A4D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 w:val="restart"/>
            <w:vAlign w:val="center"/>
          </w:tcPr>
          <w:p w14:paraId="7051FFAF" w14:textId="51D814BE" w:rsidR="002C1A4D" w:rsidRPr="00697F0F" w:rsidRDefault="002C1A4D" w:rsidP="00105BCA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L</w:t>
            </w:r>
            <w:r w:rsidR="00022526">
              <w:rPr>
                <w:rFonts w:ascii="Times" w:hAnsi="Times"/>
                <w:szCs w:val="24"/>
              </w:rPr>
              <w:t>IG</w:t>
            </w:r>
            <w:r>
              <w:rPr>
                <w:rFonts w:ascii="Times" w:hAnsi="Times"/>
                <w:szCs w:val="24"/>
              </w:rPr>
              <w:t>4 gene editing</w:t>
            </w:r>
          </w:p>
        </w:tc>
        <w:tc>
          <w:tcPr>
            <w:tcW w:w="4800" w:type="dxa"/>
          </w:tcPr>
          <w:p w14:paraId="14CAD297" w14:textId="59BB85B6" w:rsidR="002C1A4D" w:rsidRPr="00697F0F" w:rsidRDefault="002C1A4D">
            <w:pPr>
              <w:rPr>
                <w:rFonts w:ascii="Times" w:hAnsi="Times"/>
                <w:szCs w:val="24"/>
              </w:rPr>
            </w:pPr>
            <w:r w:rsidRPr="002C1A4D">
              <w:rPr>
                <w:rFonts w:ascii="Times" w:hAnsi="Times"/>
                <w:szCs w:val="24"/>
              </w:rPr>
              <w:t>CAATTACACAGTACGTGTCT</w:t>
            </w:r>
          </w:p>
        </w:tc>
      </w:tr>
      <w:tr w:rsidR="002C1A4D" w:rsidRPr="00697F0F" w14:paraId="163A0141" w14:textId="77777777" w:rsidTr="001C065B">
        <w:trPr>
          <w:trHeight w:val="272"/>
          <w:jc w:val="center"/>
        </w:trPr>
        <w:tc>
          <w:tcPr>
            <w:tcW w:w="2015" w:type="dxa"/>
          </w:tcPr>
          <w:p w14:paraId="220DDF79" w14:textId="135A691E" w:rsidR="002C1A4D" w:rsidRPr="00697F0F" w:rsidRDefault="00EB42A6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LIG</w:t>
            </w:r>
            <w:r w:rsidR="002C1A4D">
              <w:rPr>
                <w:rFonts w:ascii="Times" w:hAnsi="Times"/>
                <w:szCs w:val="24"/>
              </w:rPr>
              <w:t>4 BRCTd G2</w:t>
            </w:r>
          </w:p>
        </w:tc>
        <w:tc>
          <w:tcPr>
            <w:tcW w:w="937" w:type="dxa"/>
          </w:tcPr>
          <w:p w14:paraId="0942E58D" w14:textId="6072E5DA" w:rsidR="002C1A4D" w:rsidRPr="00697F0F" w:rsidRDefault="002C1A4D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>sgRNA</w:t>
            </w:r>
          </w:p>
        </w:tc>
        <w:tc>
          <w:tcPr>
            <w:tcW w:w="1598" w:type="dxa"/>
            <w:vMerge/>
            <w:vAlign w:val="center"/>
          </w:tcPr>
          <w:p w14:paraId="666CF55D" w14:textId="77777777" w:rsidR="002C1A4D" w:rsidRPr="00697F0F" w:rsidRDefault="002C1A4D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7D0DD1E4" w14:textId="4B9B71F0" w:rsidR="002C1A4D" w:rsidRPr="00697F0F" w:rsidRDefault="002C1A4D">
            <w:pPr>
              <w:rPr>
                <w:rFonts w:ascii="Times" w:hAnsi="Times"/>
                <w:szCs w:val="24"/>
              </w:rPr>
            </w:pPr>
            <w:r w:rsidRPr="002C1A4D">
              <w:rPr>
                <w:rFonts w:ascii="Times" w:hAnsi="Times"/>
                <w:szCs w:val="24"/>
              </w:rPr>
              <w:t>TGGCGTCGAAACATACTGAG</w:t>
            </w:r>
          </w:p>
        </w:tc>
      </w:tr>
      <w:tr w:rsidR="00EA7A60" w:rsidRPr="00697F0F" w14:paraId="7BC68478" w14:textId="77777777" w:rsidTr="001C065B">
        <w:trPr>
          <w:trHeight w:val="272"/>
          <w:jc w:val="center"/>
        </w:trPr>
        <w:tc>
          <w:tcPr>
            <w:tcW w:w="2015" w:type="dxa"/>
          </w:tcPr>
          <w:p w14:paraId="1FF8CBA3" w14:textId="57ADDBAE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 w:rsidRPr="00697F0F">
              <w:rPr>
                <w:rFonts w:ascii="Times" w:hAnsi="Times"/>
                <w:szCs w:val="24"/>
              </w:rPr>
              <w:t xml:space="preserve"> F.1</w:t>
            </w:r>
          </w:p>
        </w:tc>
        <w:tc>
          <w:tcPr>
            <w:tcW w:w="937" w:type="dxa"/>
          </w:tcPr>
          <w:p w14:paraId="26A8FECA" w14:textId="1C9B9652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 w:val="restart"/>
            <w:vAlign w:val="center"/>
          </w:tcPr>
          <w:p w14:paraId="1FC29CA0" w14:textId="2B4E9002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  <w:r>
              <w:rPr>
                <w:rFonts w:ascii="Times" w:hAnsi="Times"/>
                <w:szCs w:val="24"/>
              </w:rPr>
              <w:t xml:space="preserve">PCR amplification of </w:t>
            </w:r>
            <w:r w:rsidR="007E1C54">
              <w:rPr>
                <w:rFonts w:ascii="Times" w:hAnsi="Times"/>
                <w:szCs w:val="24"/>
              </w:rPr>
              <w:t>S’</w:t>
            </w:r>
            <w:r w:rsidR="007E1C54"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-</w:t>
            </w:r>
            <w:r w:rsidRPr="00022526">
              <w:rPr>
                <w:rFonts w:ascii="Times" w:hAnsi="Times"/>
                <w:i/>
                <w:szCs w:val="24"/>
              </w:rPr>
              <w:t>BCL6</w:t>
            </w:r>
            <w:r>
              <w:rPr>
                <w:rFonts w:ascii="Times" w:hAnsi="Times"/>
                <w:szCs w:val="24"/>
              </w:rPr>
              <w:t xml:space="preserve"> or S’</w:t>
            </w:r>
            <w:r>
              <w:rPr>
                <w:rFonts w:ascii="Times" w:hAnsi="Times"/>
                <w:szCs w:val="24"/>
              </w:rPr>
              <w:sym w:font="Symbol" w:char="F06D"/>
            </w:r>
            <w:r>
              <w:rPr>
                <w:rFonts w:ascii="Times" w:hAnsi="Times"/>
                <w:szCs w:val="24"/>
              </w:rPr>
              <w:t>-S’</w:t>
            </w:r>
            <w:r>
              <w:rPr>
                <w:rFonts w:ascii="Times" w:hAnsi="Times"/>
                <w:szCs w:val="24"/>
              </w:rPr>
              <w:sym w:font="Symbol" w:char="F061"/>
            </w:r>
            <w:r>
              <w:rPr>
                <w:rFonts w:ascii="Times" w:hAnsi="Times"/>
                <w:szCs w:val="24"/>
              </w:rPr>
              <w:t xml:space="preserve"> junctions</w:t>
            </w:r>
          </w:p>
        </w:tc>
        <w:tc>
          <w:tcPr>
            <w:tcW w:w="4800" w:type="dxa"/>
          </w:tcPr>
          <w:p w14:paraId="3C43454E" w14:textId="25E00F95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TGGCTGAGGAATGTGTCTCAG</w:t>
            </w:r>
          </w:p>
        </w:tc>
      </w:tr>
      <w:tr w:rsidR="00EA7A60" w:rsidRPr="00697F0F" w14:paraId="5FEF9A85" w14:textId="77777777" w:rsidTr="001C065B">
        <w:trPr>
          <w:trHeight w:val="272"/>
          <w:jc w:val="center"/>
        </w:trPr>
        <w:tc>
          <w:tcPr>
            <w:tcW w:w="2015" w:type="dxa"/>
          </w:tcPr>
          <w:p w14:paraId="09D4E635" w14:textId="65F32BC5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D"/>
            </w:r>
            <w:r w:rsidRPr="00697F0F">
              <w:rPr>
                <w:rFonts w:ascii="Times" w:hAnsi="Times"/>
                <w:szCs w:val="24"/>
              </w:rPr>
              <w:t xml:space="preserve"> F.2</w:t>
            </w:r>
          </w:p>
        </w:tc>
        <w:tc>
          <w:tcPr>
            <w:tcW w:w="937" w:type="dxa"/>
          </w:tcPr>
          <w:p w14:paraId="47904769" w14:textId="2ED2CB91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6B9009EF" w14:textId="77777777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05105DEA" w14:textId="07FF6345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CTGCTAGTTTGTGCAAACAGC</w:t>
            </w:r>
          </w:p>
        </w:tc>
      </w:tr>
      <w:tr w:rsidR="00EA7A60" w:rsidRPr="00697F0F" w14:paraId="7005BE22" w14:textId="77777777" w:rsidTr="001C065B">
        <w:trPr>
          <w:trHeight w:val="272"/>
          <w:jc w:val="center"/>
        </w:trPr>
        <w:tc>
          <w:tcPr>
            <w:tcW w:w="2015" w:type="dxa"/>
          </w:tcPr>
          <w:p w14:paraId="6EA5F312" w14:textId="773EFDEF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B</w:t>
            </w:r>
            <w:r w:rsidR="00EB42A6">
              <w:rPr>
                <w:rFonts w:ascii="Times" w:hAnsi="Times"/>
                <w:szCs w:val="24"/>
              </w:rPr>
              <w:t>CL</w:t>
            </w:r>
            <w:r w:rsidRPr="00697F0F">
              <w:rPr>
                <w:rFonts w:ascii="Times" w:hAnsi="Times"/>
                <w:szCs w:val="24"/>
              </w:rPr>
              <w:t>6 R.1</w:t>
            </w:r>
          </w:p>
        </w:tc>
        <w:tc>
          <w:tcPr>
            <w:tcW w:w="937" w:type="dxa"/>
          </w:tcPr>
          <w:p w14:paraId="6F6AE73B" w14:textId="67D8499F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378CB5EA" w14:textId="77777777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7335BFA3" w14:textId="0FD9F4B0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CGGAGTTACCCAGAAGGACA</w:t>
            </w:r>
          </w:p>
        </w:tc>
      </w:tr>
      <w:tr w:rsidR="00EA7A60" w:rsidRPr="00697F0F" w14:paraId="5713F71C" w14:textId="77777777" w:rsidTr="001C065B">
        <w:trPr>
          <w:trHeight w:val="272"/>
          <w:jc w:val="center"/>
        </w:trPr>
        <w:tc>
          <w:tcPr>
            <w:tcW w:w="2015" w:type="dxa"/>
          </w:tcPr>
          <w:p w14:paraId="275C0A2D" w14:textId="75757BC1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B</w:t>
            </w:r>
            <w:r w:rsidR="00EB42A6">
              <w:rPr>
                <w:rFonts w:ascii="Times" w:hAnsi="Times"/>
                <w:szCs w:val="24"/>
              </w:rPr>
              <w:t>CL</w:t>
            </w:r>
            <w:r w:rsidRPr="00697F0F">
              <w:rPr>
                <w:rFonts w:ascii="Times" w:hAnsi="Times"/>
                <w:szCs w:val="24"/>
              </w:rPr>
              <w:t>6 R.2</w:t>
            </w:r>
          </w:p>
        </w:tc>
        <w:tc>
          <w:tcPr>
            <w:tcW w:w="937" w:type="dxa"/>
          </w:tcPr>
          <w:p w14:paraId="10FF2283" w14:textId="6F8D51B2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234F8B4A" w14:textId="77777777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26DBBDFA" w14:textId="2C2BB1C5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GAGGCCAGGAGCGACGGAGCA</w:t>
            </w:r>
          </w:p>
        </w:tc>
      </w:tr>
      <w:tr w:rsidR="00EA7A60" w:rsidRPr="00697F0F" w14:paraId="6BBF36E9" w14:textId="77777777" w:rsidTr="001C065B">
        <w:trPr>
          <w:trHeight w:val="272"/>
          <w:jc w:val="center"/>
        </w:trPr>
        <w:tc>
          <w:tcPr>
            <w:tcW w:w="2015" w:type="dxa"/>
          </w:tcPr>
          <w:p w14:paraId="0FEE35D3" w14:textId="03B8FCCD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 w:rsidRPr="00697F0F">
              <w:rPr>
                <w:rFonts w:ascii="Times" w:hAnsi="Times"/>
                <w:szCs w:val="24"/>
              </w:rPr>
              <w:t xml:space="preserve"> R.1</w:t>
            </w:r>
          </w:p>
        </w:tc>
        <w:tc>
          <w:tcPr>
            <w:tcW w:w="937" w:type="dxa"/>
          </w:tcPr>
          <w:p w14:paraId="40939886" w14:textId="1B83F9F3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25B0DEDC" w14:textId="77777777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794F2158" w14:textId="3D9F5C9E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TGTGAGTGGACTCCCGTTGAG</w:t>
            </w:r>
          </w:p>
        </w:tc>
      </w:tr>
      <w:tr w:rsidR="00EA7A60" w:rsidRPr="00697F0F" w14:paraId="4FF53630" w14:textId="77777777" w:rsidTr="001C065B">
        <w:trPr>
          <w:trHeight w:val="272"/>
          <w:jc w:val="center"/>
        </w:trPr>
        <w:tc>
          <w:tcPr>
            <w:tcW w:w="2015" w:type="dxa"/>
          </w:tcPr>
          <w:p w14:paraId="7CFB0261" w14:textId="16ECFC66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S’</w:t>
            </w:r>
            <w:r w:rsidRPr="00697F0F">
              <w:rPr>
                <w:rFonts w:ascii="Times" w:hAnsi="Times"/>
                <w:szCs w:val="24"/>
              </w:rPr>
              <w:sym w:font="Symbol" w:char="F061"/>
            </w:r>
            <w:r w:rsidRPr="00697F0F">
              <w:rPr>
                <w:rFonts w:ascii="Times" w:hAnsi="Times"/>
                <w:szCs w:val="24"/>
              </w:rPr>
              <w:t xml:space="preserve"> R.2</w:t>
            </w:r>
          </w:p>
        </w:tc>
        <w:tc>
          <w:tcPr>
            <w:tcW w:w="937" w:type="dxa"/>
          </w:tcPr>
          <w:p w14:paraId="449745B0" w14:textId="3118A27D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120A0E83" w14:textId="77777777" w:rsidR="00EA7A60" w:rsidRPr="00697F0F" w:rsidRDefault="00EA7A60" w:rsidP="00105BCA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7A5953EA" w14:textId="0D626003" w:rsidR="00EA7A60" w:rsidRPr="00697F0F" w:rsidRDefault="00EA7A60">
            <w:pPr>
              <w:rPr>
                <w:rFonts w:ascii="Times" w:hAnsi="Times"/>
                <w:szCs w:val="24"/>
              </w:rPr>
            </w:pPr>
            <w:r w:rsidRPr="00697F0F">
              <w:rPr>
                <w:rFonts w:ascii="Times" w:hAnsi="Times"/>
                <w:szCs w:val="24"/>
              </w:rPr>
              <w:t>AGGTGGCACTCCTACTGTGG</w:t>
            </w:r>
          </w:p>
        </w:tc>
      </w:tr>
      <w:tr w:rsidR="00950DE1" w:rsidRPr="008343A2" w14:paraId="783C3825" w14:textId="77777777" w:rsidTr="001C065B">
        <w:trPr>
          <w:trHeight w:val="272"/>
          <w:jc w:val="center"/>
        </w:trPr>
        <w:tc>
          <w:tcPr>
            <w:tcW w:w="2015" w:type="dxa"/>
          </w:tcPr>
          <w:p w14:paraId="667D4921" w14:textId="6B596729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c13 F.1</w:t>
            </w:r>
          </w:p>
        </w:tc>
        <w:tc>
          <w:tcPr>
            <w:tcW w:w="937" w:type="dxa"/>
          </w:tcPr>
          <w:p w14:paraId="6F6B59E4" w14:textId="4A8970EA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 w:val="restart"/>
            <w:vAlign w:val="center"/>
          </w:tcPr>
          <w:p w14:paraId="0464770B" w14:textId="5F48E83C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qPCR</w:t>
            </w:r>
          </w:p>
        </w:tc>
        <w:tc>
          <w:tcPr>
            <w:tcW w:w="4800" w:type="dxa"/>
          </w:tcPr>
          <w:p w14:paraId="1D37942D" w14:textId="0A13A200" w:rsidR="00950DE1" w:rsidRPr="008343A2" w:rsidRDefault="008343A2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TGTTTGGCTGGAAGAAGAGGGT</w:t>
            </w:r>
          </w:p>
        </w:tc>
      </w:tr>
      <w:tr w:rsidR="00950DE1" w:rsidRPr="008343A2" w14:paraId="49C35A53" w14:textId="77777777" w:rsidTr="001C065B">
        <w:trPr>
          <w:trHeight w:val="272"/>
          <w:jc w:val="center"/>
        </w:trPr>
        <w:tc>
          <w:tcPr>
            <w:tcW w:w="2015" w:type="dxa"/>
          </w:tcPr>
          <w:p w14:paraId="491F0AEC" w14:textId="48FB6582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c13 F.2</w:t>
            </w:r>
          </w:p>
        </w:tc>
        <w:tc>
          <w:tcPr>
            <w:tcW w:w="937" w:type="dxa"/>
          </w:tcPr>
          <w:p w14:paraId="46F2DAEC" w14:textId="16432558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00100CC8" w14:textId="5E32D602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6DC56BBE" w14:textId="15403946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AGTGAAGTGAATTAAGCCTGATGAG</w:t>
            </w:r>
          </w:p>
        </w:tc>
      </w:tr>
      <w:tr w:rsidR="00950DE1" w:rsidRPr="008343A2" w14:paraId="3002BC2C" w14:textId="77777777" w:rsidTr="001C065B">
        <w:trPr>
          <w:trHeight w:val="272"/>
          <w:jc w:val="center"/>
        </w:trPr>
        <w:tc>
          <w:tcPr>
            <w:tcW w:w="2015" w:type="dxa"/>
          </w:tcPr>
          <w:p w14:paraId="17C7EE70" w14:textId="42EF5D84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c13 R.1</w:t>
            </w:r>
          </w:p>
        </w:tc>
        <w:tc>
          <w:tcPr>
            <w:tcW w:w="937" w:type="dxa"/>
          </w:tcPr>
          <w:p w14:paraId="6C12F455" w14:textId="4A3B760B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2E34632E" w14:textId="77777777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2ACDB0C2" w14:textId="02D34DEA" w:rsidR="00950DE1" w:rsidRPr="008343A2" w:rsidRDefault="008343A2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CTCCATGAGTTCCAGTGGGTGT</w:t>
            </w:r>
          </w:p>
        </w:tc>
      </w:tr>
      <w:tr w:rsidR="00950DE1" w:rsidRPr="00697F0F" w14:paraId="5259D788" w14:textId="77777777" w:rsidTr="001C065B">
        <w:trPr>
          <w:trHeight w:val="272"/>
          <w:jc w:val="center"/>
        </w:trPr>
        <w:tc>
          <w:tcPr>
            <w:tcW w:w="2015" w:type="dxa"/>
          </w:tcPr>
          <w:p w14:paraId="3F3E4352" w14:textId="0698B23F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c13 R.2</w:t>
            </w:r>
          </w:p>
        </w:tc>
        <w:tc>
          <w:tcPr>
            <w:tcW w:w="937" w:type="dxa"/>
          </w:tcPr>
          <w:p w14:paraId="52A97708" w14:textId="04153D75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Primer</w:t>
            </w:r>
          </w:p>
        </w:tc>
        <w:tc>
          <w:tcPr>
            <w:tcW w:w="1598" w:type="dxa"/>
            <w:vMerge/>
            <w:vAlign w:val="center"/>
          </w:tcPr>
          <w:p w14:paraId="29C36430" w14:textId="77777777" w:rsidR="00950DE1" w:rsidRPr="008343A2" w:rsidRDefault="00950DE1" w:rsidP="00950DE1">
            <w:pPr>
              <w:rPr>
                <w:rFonts w:ascii="Times" w:hAnsi="Times"/>
                <w:szCs w:val="24"/>
              </w:rPr>
            </w:pPr>
          </w:p>
        </w:tc>
        <w:tc>
          <w:tcPr>
            <w:tcW w:w="4800" w:type="dxa"/>
          </w:tcPr>
          <w:p w14:paraId="4A484A5E" w14:textId="686C366A" w:rsidR="00950DE1" w:rsidRPr="00697F0F" w:rsidRDefault="00950DE1" w:rsidP="00950DE1">
            <w:pPr>
              <w:rPr>
                <w:rFonts w:ascii="Times" w:hAnsi="Times"/>
                <w:szCs w:val="24"/>
              </w:rPr>
            </w:pPr>
            <w:r w:rsidRPr="008343A2">
              <w:rPr>
                <w:rFonts w:ascii="Times" w:hAnsi="Times"/>
                <w:szCs w:val="24"/>
              </w:rPr>
              <w:t>GAGGGCATCTTTTCCATCTCTAGG</w:t>
            </w:r>
          </w:p>
        </w:tc>
      </w:tr>
    </w:tbl>
    <w:p w14:paraId="07D14C45" w14:textId="77777777" w:rsidR="00B702EF" w:rsidRDefault="00B702EF"/>
    <w:sectPr w:rsidR="00B702EF" w:rsidSect="00FA4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26B"/>
    <w:rsid w:val="00022526"/>
    <w:rsid w:val="000551E5"/>
    <w:rsid w:val="00083D1F"/>
    <w:rsid w:val="00085BC2"/>
    <w:rsid w:val="00105BCA"/>
    <w:rsid w:val="00126A20"/>
    <w:rsid w:val="001615B4"/>
    <w:rsid w:val="00182DC7"/>
    <w:rsid w:val="001C065B"/>
    <w:rsid w:val="00236E4E"/>
    <w:rsid w:val="00254897"/>
    <w:rsid w:val="00262AF2"/>
    <w:rsid w:val="00296916"/>
    <w:rsid w:val="002B3065"/>
    <w:rsid w:val="002C1A4D"/>
    <w:rsid w:val="00326E3A"/>
    <w:rsid w:val="003E1C3B"/>
    <w:rsid w:val="004346FF"/>
    <w:rsid w:val="004D254E"/>
    <w:rsid w:val="00541E9F"/>
    <w:rsid w:val="005702EA"/>
    <w:rsid w:val="00591423"/>
    <w:rsid w:val="00595476"/>
    <w:rsid w:val="005B1BFA"/>
    <w:rsid w:val="00600842"/>
    <w:rsid w:val="00694585"/>
    <w:rsid w:val="006954F8"/>
    <w:rsid w:val="00697F0F"/>
    <w:rsid w:val="006D3941"/>
    <w:rsid w:val="006E592C"/>
    <w:rsid w:val="00735F22"/>
    <w:rsid w:val="007410A8"/>
    <w:rsid w:val="00743D95"/>
    <w:rsid w:val="007E1C54"/>
    <w:rsid w:val="007F782D"/>
    <w:rsid w:val="008343A2"/>
    <w:rsid w:val="00843328"/>
    <w:rsid w:val="008E1C32"/>
    <w:rsid w:val="00915BE2"/>
    <w:rsid w:val="00950DE1"/>
    <w:rsid w:val="00986A9E"/>
    <w:rsid w:val="0099676E"/>
    <w:rsid w:val="009A6902"/>
    <w:rsid w:val="009C65D6"/>
    <w:rsid w:val="009F566F"/>
    <w:rsid w:val="00A66A97"/>
    <w:rsid w:val="00A95CE5"/>
    <w:rsid w:val="00AB06F4"/>
    <w:rsid w:val="00AD22DF"/>
    <w:rsid w:val="00B20948"/>
    <w:rsid w:val="00B702EF"/>
    <w:rsid w:val="00BD4A4B"/>
    <w:rsid w:val="00E05913"/>
    <w:rsid w:val="00E1326B"/>
    <w:rsid w:val="00E52DA0"/>
    <w:rsid w:val="00E545E7"/>
    <w:rsid w:val="00EA7A60"/>
    <w:rsid w:val="00EB42A6"/>
    <w:rsid w:val="00ED7414"/>
    <w:rsid w:val="00F121BC"/>
    <w:rsid w:val="00F356C5"/>
    <w:rsid w:val="00FA485E"/>
    <w:rsid w:val="00FB58FF"/>
    <w:rsid w:val="00FC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07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</dc:creator>
  <cp:keywords/>
  <dc:description/>
  <cp:lastModifiedBy>Clare So</cp:lastModifiedBy>
  <cp:revision>48</cp:revision>
  <dcterms:created xsi:type="dcterms:W3CDTF">2018-01-28T14:48:00Z</dcterms:created>
  <dcterms:modified xsi:type="dcterms:W3CDTF">2019-03-23T18:46:00Z</dcterms:modified>
</cp:coreProperties>
</file>